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94638" w14:textId="6A6C8213" w:rsidR="00926255" w:rsidRPr="00145F2C" w:rsidRDefault="006D7D57" w:rsidP="00926255">
      <w:pPr>
        <w:rPr>
          <w:rFonts w:ascii="Calibri" w:hAnsi="Calibri" w:cs="Calibri"/>
        </w:rPr>
      </w:pPr>
      <w:r w:rsidRPr="00145F2C">
        <w:rPr>
          <w:rFonts w:ascii="Calibri" w:hAnsi="Calibri" w:cs="Calibri"/>
          <w:b/>
          <w:bCs/>
        </w:rPr>
        <w:t xml:space="preserve">Supplementary information </w:t>
      </w:r>
      <w:r w:rsidR="00B10408">
        <w:rPr>
          <w:rFonts w:ascii="Calibri" w:hAnsi="Calibri" w:cs="Calibri"/>
          <w:b/>
          <w:bCs/>
        </w:rPr>
        <w:t>2</w:t>
      </w:r>
      <w:r w:rsidRPr="00145F2C">
        <w:rPr>
          <w:rFonts w:ascii="Calibri" w:hAnsi="Calibri" w:cs="Calibri"/>
          <w:b/>
          <w:bCs/>
        </w:rPr>
        <w:t xml:space="preserve">: </w:t>
      </w:r>
      <w:r w:rsidRPr="00145F2C">
        <w:rPr>
          <w:rFonts w:ascii="Calibri" w:hAnsi="Calibri" w:cs="Calibri"/>
        </w:rPr>
        <w:t>Full search strategy</w:t>
      </w:r>
    </w:p>
    <w:p w14:paraId="5137A836" w14:textId="55DB501F" w:rsidR="00926255" w:rsidRPr="00145F2C" w:rsidRDefault="00926255" w:rsidP="00926255">
      <w:pPr>
        <w:rPr>
          <w:rFonts w:ascii="Calibri" w:hAnsi="Calibri" w:cs="Calibri"/>
        </w:rPr>
      </w:pPr>
      <w:r w:rsidRPr="00145F2C">
        <w:rPr>
          <w:rFonts w:ascii="Calibri" w:hAnsi="Calibri" w:cs="Calibri"/>
          <w:b/>
          <w:bCs/>
        </w:rPr>
        <w:t>Embase, Medline (OVID</w:t>
      </w:r>
      <w:r w:rsidR="00447B87" w:rsidRPr="00145F2C">
        <w:rPr>
          <w:rFonts w:ascii="Calibri" w:hAnsi="Calibri" w:cs="Calibri"/>
          <w:b/>
          <w:bCs/>
        </w:rPr>
        <w:t>)</w:t>
      </w:r>
      <w:r w:rsidRPr="00145F2C">
        <w:rPr>
          <w:rFonts w:ascii="Calibri" w:hAnsi="Calibri" w:cs="Calibri"/>
          <w:b/>
          <w:bCs/>
        </w:rPr>
        <w:t xml:space="preserve"> and PubMed searched 21/09/2020 and 27/08/2021</w:t>
      </w:r>
    </w:p>
    <w:p w14:paraId="5F3CFF99" w14:textId="77777777" w:rsidR="00926255" w:rsidRPr="00145F2C" w:rsidRDefault="00926255" w:rsidP="00926255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45F2C">
        <w:rPr>
          <w:rFonts w:ascii="Calibri" w:hAnsi="Calibri" w:cs="Calibri"/>
        </w:rPr>
        <w:t>#1 Title/Abstract</w:t>
      </w:r>
    </w:p>
    <w:p w14:paraId="42268492" w14:textId="77777777" w:rsidR="00926255" w:rsidRPr="00145F2C" w:rsidRDefault="00926255" w:rsidP="00926255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45F2C">
        <w:rPr>
          <w:rFonts w:ascii="Calibri" w:hAnsi="Calibri" w:cs="Calibri"/>
        </w:rPr>
        <w:t>(“public” OR “patient*” OR “societ*”) AND (“prefer*” OR “perception*” OR “understand*” OR “interpret*” OR “thought*” OR “opinion*” OR “view*” OR “knowledge” OR “prefer*” OR “expect*”)</w:t>
      </w:r>
    </w:p>
    <w:p w14:paraId="5AB8B5C5" w14:textId="77777777" w:rsidR="00926255" w:rsidRPr="00145F2C" w:rsidRDefault="00926255" w:rsidP="00926255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45F2C">
        <w:rPr>
          <w:rFonts w:ascii="Calibri" w:hAnsi="Calibri" w:cs="Calibri"/>
        </w:rPr>
        <w:t>#2 Title/Abstract</w:t>
      </w:r>
    </w:p>
    <w:p w14:paraId="7B223382" w14:textId="77777777" w:rsidR="00926255" w:rsidRPr="00145F2C" w:rsidRDefault="00926255" w:rsidP="00926255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45F2C">
        <w:rPr>
          <w:rFonts w:ascii="Calibri" w:hAnsi="Calibri" w:cs="Calibri"/>
        </w:rPr>
        <w:t>“genomic*” OR “exome-sequenc*” OR “genome-sequenc*” OR “sequence-analysis” OR “high-throughput-nucleotide-testing”</w:t>
      </w:r>
    </w:p>
    <w:p w14:paraId="6A1F0679" w14:textId="77777777" w:rsidR="00926255" w:rsidRPr="00145F2C" w:rsidRDefault="00926255" w:rsidP="00926255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45F2C">
        <w:rPr>
          <w:rFonts w:ascii="Calibri" w:hAnsi="Calibri" w:cs="Calibri"/>
        </w:rPr>
        <w:t>#3 Title/Abstract</w:t>
      </w:r>
    </w:p>
    <w:p w14:paraId="434840B9" w14:textId="77777777" w:rsidR="00926255" w:rsidRPr="00145F2C" w:rsidRDefault="00926255" w:rsidP="00926255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45F2C">
        <w:rPr>
          <w:rFonts w:ascii="Calibri" w:hAnsi="Calibri" w:cs="Calibri"/>
        </w:rPr>
        <w:t>“survey*” OR “questionnaire*” OR “interview*” OR “focus-group*”</w:t>
      </w:r>
    </w:p>
    <w:p w14:paraId="45E7E135" w14:textId="77777777" w:rsidR="00926255" w:rsidRPr="00145F2C" w:rsidRDefault="00926255" w:rsidP="00926255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45F2C">
        <w:rPr>
          <w:rFonts w:ascii="Calibri" w:hAnsi="Calibri" w:cs="Calibri"/>
        </w:rPr>
        <w:t>#4 All Fields</w:t>
      </w:r>
    </w:p>
    <w:p w14:paraId="6BB78C96" w14:textId="77777777" w:rsidR="00926255" w:rsidRPr="00145F2C" w:rsidRDefault="00926255" w:rsidP="00926255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45F2C">
        <w:rPr>
          <w:rFonts w:ascii="Calibri" w:hAnsi="Calibri" w:cs="Calibri"/>
        </w:rPr>
        <w:t>NOTNLM OR publisher[sb] OR inprocess[sb] OR pubmednotmedline[sb] OR indatareview[sb] OR pubstatusaheadofprint</w:t>
      </w:r>
    </w:p>
    <w:p w14:paraId="7B994AA1" w14:textId="77777777" w:rsidR="00926255" w:rsidRPr="00145F2C" w:rsidRDefault="00926255" w:rsidP="00926255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45F2C">
        <w:rPr>
          <w:rFonts w:ascii="Calibri" w:hAnsi="Calibri" w:cs="Calibri"/>
        </w:rPr>
        <w:t>#5</w:t>
      </w:r>
      <w:r w:rsidRPr="00145F2C">
        <w:rPr>
          <w:rFonts w:ascii="Calibri" w:hAnsi="Calibri" w:cs="Calibri"/>
        </w:rPr>
        <w:tab/>
        <w:t>#1 AND #2 AND #3 AND #4</w:t>
      </w:r>
    </w:p>
    <w:p w14:paraId="42D0F14F" w14:textId="77777777" w:rsidR="00926255" w:rsidRPr="00145F2C" w:rsidRDefault="00926255" w:rsidP="00926255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45F2C">
        <w:rPr>
          <w:rFonts w:ascii="Calibri" w:hAnsi="Calibri" w:cs="Calibri"/>
        </w:rPr>
        <w:t>#6 Title/Abstract</w:t>
      </w:r>
    </w:p>
    <w:p w14:paraId="64C6300D" w14:textId="77777777" w:rsidR="00926255" w:rsidRPr="00145F2C" w:rsidRDefault="00926255" w:rsidP="00926255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45F2C">
        <w:rPr>
          <w:rFonts w:ascii="Calibri" w:hAnsi="Calibri" w:cs="Calibri"/>
        </w:rPr>
        <w:t>“direct-to-consumer” OR “consumer-directed” OR “ancestr*” OR “genealog*” OR “recreation*” OR “personal-genomic-test*”</w:t>
      </w:r>
    </w:p>
    <w:p w14:paraId="222E4016" w14:textId="77777777" w:rsidR="00926255" w:rsidRPr="00145F2C" w:rsidRDefault="00926255" w:rsidP="00926255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45F2C">
        <w:rPr>
          <w:rFonts w:ascii="Calibri" w:hAnsi="Calibri" w:cs="Calibri"/>
        </w:rPr>
        <w:t>#7 Title/Abstract</w:t>
      </w:r>
    </w:p>
    <w:p w14:paraId="635D4BE7" w14:textId="77777777" w:rsidR="00926255" w:rsidRPr="00145F2C" w:rsidRDefault="00926255" w:rsidP="00926255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45F2C">
        <w:rPr>
          <w:rFonts w:ascii="Calibri" w:hAnsi="Calibri" w:cs="Calibri"/>
        </w:rPr>
        <w:t>(animal OR animals OR rat OR rats OR mouse OR mice OR rodent* OR murine OR sheep OR fly OR flies OR yeast OR drosophila OR nematode OR worm OR worms OR roundworm* OR round-worm* OR frog OR frogs OR xenopus OR zebrafish OR zebra-fish) NOT (human OR humans OR patient OR patients OR newborn* OR baby OR babies OR neonat* OR infan* OR toddler* OR pre-schooler* OR preschooler* OR kindergarten OR boy OR boys OR girl OR girls OR child OR children OR childhood OR adolescen* OR pediatric* OR paediatric* OR youth* OR teen OR teens OR teenage* OR school-aged* OR school-child* OR school-girl* OR school-boy* OR schoolgirl* OR schoolboy* OR man OR men OR woman OR women OR adult OR adults OR middle-age* OR elderly)</w:t>
      </w:r>
    </w:p>
    <w:p w14:paraId="0D35DACD" w14:textId="77777777" w:rsidR="00926255" w:rsidRPr="00145F2C" w:rsidRDefault="00926255" w:rsidP="00926255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45F2C">
        <w:rPr>
          <w:rFonts w:ascii="Calibri" w:hAnsi="Calibri" w:cs="Calibri"/>
        </w:rPr>
        <w:t>#8</w:t>
      </w:r>
      <w:r w:rsidRPr="00145F2C">
        <w:rPr>
          <w:rFonts w:ascii="Calibri" w:hAnsi="Calibri" w:cs="Calibri"/>
        </w:rPr>
        <w:tab/>
        <w:t>#5 NOT (#6 OR #7)</w:t>
      </w:r>
    </w:p>
    <w:p w14:paraId="6617A3F1" w14:textId="77777777" w:rsidR="00926255" w:rsidRPr="00145F2C" w:rsidRDefault="00926255" w:rsidP="00926255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45F2C">
        <w:rPr>
          <w:rFonts w:ascii="Calibri" w:hAnsi="Calibri" w:cs="Calibri"/>
        </w:rPr>
        <w:t>Exclude: case reports or comment or editorial or guideline or letter or practice guideline</w:t>
      </w:r>
    </w:p>
    <w:p w14:paraId="33F93A9B" w14:textId="77777777" w:rsidR="00926255" w:rsidRPr="00145F2C" w:rsidRDefault="00926255" w:rsidP="00926255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45F2C">
        <w:rPr>
          <w:rFonts w:ascii="Calibri" w:hAnsi="Calibri" w:cs="Calibri"/>
        </w:rPr>
        <w:t>Limited to: english language and yr="2010 -Current"</w:t>
      </w:r>
    </w:p>
    <w:p w14:paraId="63F12A1B" w14:textId="77777777" w:rsidR="00926255" w:rsidRPr="00145F2C" w:rsidRDefault="00926255">
      <w:pPr>
        <w:rPr>
          <w:rFonts w:ascii="Calibri" w:hAnsi="Calibri" w:cs="Calibri"/>
          <w:lang w:val="en-US"/>
        </w:rPr>
      </w:pPr>
    </w:p>
    <w:sectPr w:rsidR="00926255" w:rsidRPr="00145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857D2A"/>
    <w:multiLevelType w:val="hybridMultilevel"/>
    <w:tmpl w:val="2702E84A"/>
    <w:lvl w:ilvl="0" w:tplc="1166CD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5E9C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64B2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68B4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C63A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68CC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46F2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0202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A0C0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3DB1FFD"/>
    <w:multiLevelType w:val="hybridMultilevel"/>
    <w:tmpl w:val="B128C4CE"/>
    <w:lvl w:ilvl="0" w:tplc="BCD6DD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8526468">
    <w:abstractNumId w:val="1"/>
  </w:num>
  <w:num w:numId="2" w16cid:durableId="2121953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0DF"/>
    <w:rsid w:val="00145F2C"/>
    <w:rsid w:val="001703C4"/>
    <w:rsid w:val="002308A0"/>
    <w:rsid w:val="00442F0D"/>
    <w:rsid w:val="00447B87"/>
    <w:rsid w:val="006D7D57"/>
    <w:rsid w:val="008930DF"/>
    <w:rsid w:val="00926255"/>
    <w:rsid w:val="00932709"/>
    <w:rsid w:val="00B10408"/>
    <w:rsid w:val="00F8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A2E82"/>
  <w15:chartTrackingRefBased/>
  <w15:docId w15:val="{2249DCC9-EB3F-4AF6-A2F7-CBC3B6BEE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30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0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0DF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8930DF"/>
    <w:pPr>
      <w:ind w:left="720"/>
      <w:contextualSpacing/>
    </w:pPr>
    <w:rPr>
      <w:lang w:val="en-AU"/>
    </w:rPr>
  </w:style>
  <w:style w:type="table" w:styleId="TableGrid">
    <w:name w:val="Table Grid"/>
    <w:basedOn w:val="TableNormal"/>
    <w:uiPriority w:val="39"/>
    <w:rsid w:val="00893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30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0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0DF"/>
    <w:rPr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930DF"/>
    <w:rPr>
      <w:rFonts w:asciiTheme="majorHAnsi" w:eastAsiaTheme="majorEastAsia" w:hAnsiTheme="majorHAnsi" w:cstheme="majorBidi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5</Words>
  <Characters>1460</Characters>
  <Application>Microsoft Office Word</Application>
  <DocSecurity>0</DocSecurity>
  <Lines>12</Lines>
  <Paragraphs>3</Paragraphs>
  <ScaleCrop>false</ScaleCrop>
  <Company>Murdoch Children's Research Institute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est</dc:creator>
  <cp:keywords/>
  <dc:description/>
  <cp:lastModifiedBy>Isabella Sherburn</cp:lastModifiedBy>
  <cp:revision>7</cp:revision>
  <dcterms:created xsi:type="dcterms:W3CDTF">2021-09-10T03:29:00Z</dcterms:created>
  <dcterms:modified xsi:type="dcterms:W3CDTF">2022-05-12T06:03:00Z</dcterms:modified>
</cp:coreProperties>
</file>